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2BC4" w:rsidRPr="00C27EDE" w:rsidRDefault="00EE4771" w:rsidP="00021D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>Additional file</w:t>
      </w:r>
      <w:r w:rsidR="001D2BA3" w:rsidRPr="00C27EDE">
        <w:rPr>
          <w:rFonts w:ascii="Times New Roman" w:hAnsi="Times New Roman" w:cs="Times New Roman"/>
          <w:sz w:val="24"/>
          <w:szCs w:val="24"/>
        </w:rPr>
        <w:t xml:space="preserve"> 1. Searching strategy</w:t>
      </w:r>
    </w:p>
    <w:p w:rsidR="001D2BA3" w:rsidRPr="00C27EDE" w:rsidRDefault="001D2BA3" w:rsidP="00021DF6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C27EDE">
        <w:rPr>
          <w:rFonts w:ascii="Times New Roman" w:hAnsi="Times New Roman" w:cs="Times New Roman"/>
          <w:i/>
          <w:sz w:val="24"/>
          <w:szCs w:val="24"/>
        </w:rPr>
        <w:t>Database</w:t>
      </w:r>
    </w:p>
    <w:p w:rsidR="001D2BA3" w:rsidRPr="00C27EDE" w:rsidRDefault="001D2BA3" w:rsidP="00021D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27EDE">
        <w:rPr>
          <w:rFonts w:ascii="Times New Roman" w:hAnsi="Times New Roman" w:cs="Times New Roman"/>
          <w:sz w:val="24"/>
          <w:szCs w:val="24"/>
        </w:rPr>
        <w:t>PubMed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 xml:space="preserve"> and MEDLINE (1966 –2014)</w:t>
      </w:r>
    </w:p>
    <w:p w:rsidR="001D2BA3" w:rsidRPr="00C27EDE" w:rsidRDefault="001D2BA3" w:rsidP="00021DF6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C27EDE">
        <w:rPr>
          <w:rFonts w:ascii="Times New Roman" w:hAnsi="Times New Roman" w:cs="Times New Roman"/>
          <w:i/>
          <w:sz w:val="24"/>
          <w:szCs w:val="24"/>
        </w:rPr>
        <w:t>Searchfilter</w:t>
      </w:r>
      <w:proofErr w:type="spellEnd"/>
    </w:p>
    <w:p w:rsidR="001D2BA3" w:rsidRPr="00C27EDE" w:rsidRDefault="001D2BA3" w:rsidP="00021D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7EDE">
        <w:rPr>
          <w:rFonts w:ascii="Times New Roman" w:hAnsi="Times New Roman" w:cs="Times New Roman"/>
          <w:sz w:val="24"/>
          <w:szCs w:val="24"/>
        </w:rPr>
        <w:t>((“Cardiac Surgical Procedures”[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] or cardiac surgery[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] or heart surgery[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] or cardiac surgical procedures[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] or cardiopulmonary bypass[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] or cardiothoracic*[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] or CABG[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]) not Pulmonary Surgical Procedures[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]) and (“Analgesia, Epidural”[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] or “Anesthesia, Epidural”[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] or “Anesthesia, Spinal”[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] or epidural*[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peridural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extradural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] or spinal*[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] or subarachnoid*[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intrathecal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neuraxial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]) and ((randomized controlled trial [pt] or controlled clinical trial [pt] or randomized controlled trials [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] or double-blind method [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singleblind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 xml:space="preserve"> method [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] or clinical trial [pt] or clinical trials [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] or (“clinical trial” [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])) or ((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singl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* [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doubl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* [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trebl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* [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tripl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* [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]) and (mask* [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] or blind* [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])) or (placebos [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] or placebo* [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] or random* [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] or research design [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mh:noexp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] or comparative study [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] or evaluation studies [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] or follow-up studies [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] or prospective studies [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] or control* [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] or prospective* [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] or volunteer* [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] not (animals [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] not human [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])))</w:t>
      </w:r>
    </w:p>
    <w:p w:rsidR="001D2BA3" w:rsidRPr="00C27EDE" w:rsidRDefault="001D2BA3" w:rsidP="00021D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D2BA3" w:rsidRPr="00C27EDE" w:rsidRDefault="001D2BA3" w:rsidP="00021DF6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C27EDE">
        <w:rPr>
          <w:rFonts w:ascii="Times New Roman" w:hAnsi="Times New Roman" w:cs="Times New Roman"/>
          <w:i/>
          <w:sz w:val="24"/>
          <w:szCs w:val="24"/>
        </w:rPr>
        <w:t>Database</w:t>
      </w:r>
    </w:p>
    <w:p w:rsidR="001D2BA3" w:rsidRPr="00C27EDE" w:rsidRDefault="001D2BA3" w:rsidP="00021D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7EDE">
        <w:rPr>
          <w:rFonts w:ascii="Times New Roman" w:hAnsi="Times New Roman" w:cs="Times New Roman"/>
          <w:sz w:val="24"/>
          <w:szCs w:val="24"/>
        </w:rPr>
        <w:t>EMBASE (1989 –2014)</w:t>
      </w:r>
    </w:p>
    <w:p w:rsidR="001D2BA3" w:rsidRPr="00C27EDE" w:rsidRDefault="001D2BA3" w:rsidP="00021DF6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C27EDE">
        <w:rPr>
          <w:rFonts w:ascii="Times New Roman" w:hAnsi="Times New Roman" w:cs="Times New Roman"/>
          <w:i/>
          <w:sz w:val="24"/>
          <w:szCs w:val="24"/>
        </w:rPr>
        <w:t>Searchfilter</w:t>
      </w:r>
      <w:proofErr w:type="spellEnd"/>
    </w:p>
    <w:p w:rsidR="001D2BA3" w:rsidRPr="00C27EDE" w:rsidRDefault="001D2BA3" w:rsidP="00021D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7EDE">
        <w:rPr>
          <w:rFonts w:ascii="Times New Roman" w:hAnsi="Times New Roman" w:cs="Times New Roman"/>
          <w:sz w:val="24"/>
          <w:szCs w:val="24"/>
        </w:rPr>
        <w:lastRenderedPageBreak/>
        <w:t xml:space="preserve">(((heart-surgery in 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su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 xml:space="preserve">) or (cardiopulmonary-bypass in 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su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 xml:space="preserve">)) or ((coronary artery bypass surgery or coronary artery surgery or coronary bypass graft surgery or coronary artery bypass graft or coronary bypass graft or coronary artery bypass graft* or coronary bypass graft* or CABG or ((off pump or 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offpump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offpump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) and (coronary surgery)) or open heart surgery or heart surgery or heart valve surgery or cardiopulmonary bypass) and ((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xrec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ab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xrec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 xml:space="preserve">)))) and (((epidural or 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peridural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extradural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 xml:space="preserve"> or spinal or subarachnoid or 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intraspinal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intrathecal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neuraxial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) and ((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xrec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ab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xrec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 xml:space="preserve">))) or ((spinal-anesthesia or 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intraspinal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 xml:space="preserve">-drug-administration or epidural-anesthesia) in 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su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)) and (((controlled study or controlled trial or clinical study or major clinical study or clinical trial or randomized controlled trial or random* or trial*) and ((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xrec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 xml:space="preserve"> =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ab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xrec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 xml:space="preserve">))) or ((clinical study or controlled study) in </w:t>
      </w:r>
      <w:proofErr w:type="spellStart"/>
      <w:r w:rsidRPr="00C27EDE">
        <w:rPr>
          <w:rFonts w:ascii="Times New Roman" w:hAnsi="Times New Roman" w:cs="Times New Roman"/>
          <w:sz w:val="24"/>
          <w:szCs w:val="24"/>
        </w:rPr>
        <w:t>su</w:t>
      </w:r>
      <w:proofErr w:type="spellEnd"/>
      <w:r w:rsidRPr="00C27EDE">
        <w:rPr>
          <w:rFonts w:ascii="Times New Roman" w:hAnsi="Times New Roman" w:cs="Times New Roman"/>
          <w:sz w:val="24"/>
          <w:szCs w:val="24"/>
        </w:rPr>
        <w:t>))</w:t>
      </w:r>
      <w:bookmarkEnd w:id="0"/>
    </w:p>
    <w:sectPr w:rsidR="001D2BA3" w:rsidRPr="00C27EDE" w:rsidSect="00FC50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514C" w:rsidRDefault="0032514C" w:rsidP="00021DF6">
      <w:r>
        <w:separator/>
      </w:r>
    </w:p>
  </w:endnote>
  <w:endnote w:type="continuationSeparator" w:id="0">
    <w:p w:rsidR="0032514C" w:rsidRDefault="0032514C" w:rsidP="00021DF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514C" w:rsidRDefault="0032514C" w:rsidP="00021DF6">
      <w:r>
        <w:separator/>
      </w:r>
    </w:p>
  </w:footnote>
  <w:footnote w:type="continuationSeparator" w:id="0">
    <w:p w:rsidR="0032514C" w:rsidRDefault="0032514C" w:rsidP="00021DF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D2BA3"/>
    <w:rsid w:val="00021DF6"/>
    <w:rsid w:val="00092BC4"/>
    <w:rsid w:val="001D2BA3"/>
    <w:rsid w:val="002C01DA"/>
    <w:rsid w:val="0032514C"/>
    <w:rsid w:val="00C27EDE"/>
    <w:rsid w:val="00EE4771"/>
    <w:rsid w:val="00FC50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0B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1D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1DF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1D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1DF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23</Words>
  <Characters>1843</Characters>
  <Application>Microsoft Office Word</Application>
  <DocSecurity>0</DocSecurity>
  <Lines>15</Lines>
  <Paragraphs>4</Paragraphs>
  <ScaleCrop>false</ScaleCrop>
  <Company>MedSci</Company>
  <LinksUpToDate>false</LinksUpToDate>
  <CharactersWithSpaces>2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Sci学术</dc:creator>
  <cp:keywords/>
  <dc:description/>
  <cp:lastModifiedBy>caskin</cp:lastModifiedBy>
  <cp:revision>4</cp:revision>
  <dcterms:created xsi:type="dcterms:W3CDTF">2014-12-22T08:57:00Z</dcterms:created>
  <dcterms:modified xsi:type="dcterms:W3CDTF">2015-01-28T06:42:00Z</dcterms:modified>
</cp:coreProperties>
</file>